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1. The Top 23 Genes with the Highest Numbers of Connections in the </w:t>
      </w:r>
      <w:r>
        <w:rPr>
          <w:rFonts w:cs="Times New Roman" w:ascii="Times New Roman" w:hAnsi="Times New Roman"/>
          <w:b/>
          <w:bCs/>
          <w:sz w:val="24"/>
          <w:szCs w:val="24"/>
        </w:rPr>
        <w:t>Thermoanaerob</w:t>
      </w:r>
      <w:r>
        <w:rPr>
          <w:rFonts w:cs="Times New Roman" w:ascii="Times New Roman" w:hAnsi="Times New Roman"/>
          <w:b/>
          <w:bCs/>
          <w:sz w:val="24"/>
          <w:szCs w:val="24"/>
        </w:rPr>
        <w:t>i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lycobiome</w:t>
      </w:r>
      <w:r>
        <w:rPr/>
        <w:t xml:space="preserve"> Network. </w:t>
      </w:r>
    </w:p>
    <w:tbl>
      <w:tblPr>
        <w:tblW w:w="107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07"/>
        <w:gridCol w:w="7233"/>
        <w:gridCol w:w="960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 ID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o. of links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nnot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OG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15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ylulokina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15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-xylose ABC transporter, periplasmic substrate-binding prote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15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C transporter relat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26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S system, mannitol-specific IIC subuni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26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al antiterminator, Bgl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27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enolpyruvate-dependent sugar phosphotransferase system, EIIA 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4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C transporter relat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4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ner-membrane transloca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4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ner-membrane transloca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4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pentomuta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94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Fe-4S ferredoxin iron-sulfur binding domain-containing prote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94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-ketoisovalerate ferredoxin reducta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98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ylose isomerase domain-containing prote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09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xidoreductase domain-containing prote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158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/ketoisovalerate oxidoreductase, gamma subuni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179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ligopeptide/dipeptide ABC transporter, ATPase subuni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179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ligopeptide/dipeptide ABC transporter, ATPase subuni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179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nding-protein-dependent transport systems inner membrane compone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179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nding-protein-dependent transport systems inner membrane compone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179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tracellular solute-binding prote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193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ron-containing alcohol dehydrogena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193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etate kina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193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thanolamine utilization protein-like prote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193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compartments prote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193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compartments prote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C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th514194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dehyde dehydrogena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26:00Z</dcterms:created>
  <dc:creator>linlu</dc:creator>
  <dc:description/>
  <dc:language>en-US</dc:language>
  <cp:lastModifiedBy>linlu</cp:lastModifiedBy>
  <dcterms:modified xsi:type="dcterms:W3CDTF">2011-06-03T02:27:00Z</dcterms:modified>
  <cp:revision>1</cp:revision>
  <dc:subject/>
  <dc:title/>
</cp:coreProperties>
</file>